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96E65" w14:textId="4C4CE6D7" w:rsidR="00796AD2" w:rsidRPr="00674FB2" w:rsidRDefault="000A7CAD" w:rsidP="008E4B07">
      <w:pPr>
        <w:spacing w:before="240" w:line="360" w:lineRule="auto"/>
        <w:rPr>
          <w:rFonts w:ascii="Arial" w:hAnsi="Arial" w:cs="Arial"/>
          <w:b/>
        </w:rPr>
      </w:pPr>
      <w:r w:rsidRPr="00674FB2">
        <w:rPr>
          <w:rFonts w:ascii="Arial" w:hAnsi="Arial" w:cs="Arial"/>
          <w:b/>
        </w:rPr>
        <w:t xml:space="preserve">Table </w:t>
      </w:r>
      <w:r w:rsidR="0084173F" w:rsidRPr="00674FB2">
        <w:rPr>
          <w:rFonts w:ascii="Arial" w:hAnsi="Arial" w:cs="Arial"/>
          <w:b/>
        </w:rPr>
        <w:t>S2</w:t>
      </w:r>
      <w:r w:rsidRPr="00674FB2">
        <w:rPr>
          <w:rFonts w:ascii="Arial" w:hAnsi="Arial" w:cs="Arial"/>
          <w:b/>
        </w:rPr>
        <w:t>: Bacterial strains used</w:t>
      </w:r>
      <w:r w:rsidR="00796AD2" w:rsidRPr="00674FB2">
        <w:rPr>
          <w:rFonts w:ascii="Arial" w:hAnsi="Arial" w:cs="Arial"/>
          <w:b/>
        </w:rPr>
        <w:t xml:space="preserve">  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526"/>
        <w:gridCol w:w="5670"/>
        <w:gridCol w:w="1559"/>
      </w:tblGrid>
      <w:tr w:rsidR="00A3377B" w:rsidRPr="00674FB2" w14:paraId="14050EC9" w14:textId="77777777" w:rsidTr="001E0BC6">
        <w:trPr>
          <w:trHeight w:val="374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CF779" w14:textId="77777777" w:rsidR="000A7CAD" w:rsidRPr="00674FB2" w:rsidRDefault="000A7CAD" w:rsidP="008E4B07">
            <w:pPr>
              <w:spacing w:before="240" w:after="120" w:line="360" w:lineRule="auto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Strai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EE003" w14:textId="77777777" w:rsidR="000A7CAD" w:rsidRPr="00674FB2" w:rsidRDefault="000A7CAD" w:rsidP="008E4B07">
            <w:pPr>
              <w:spacing w:before="240" w:after="120" w:line="360" w:lineRule="auto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47AB9" w14:textId="77777777" w:rsidR="000A7CAD" w:rsidRPr="00674FB2" w:rsidRDefault="000A7CAD" w:rsidP="008E4B07">
            <w:pPr>
              <w:spacing w:before="240" w:after="120" w:line="360" w:lineRule="auto"/>
              <w:rPr>
                <w:rFonts w:ascii="Arial" w:hAnsi="Arial" w:cs="Arial"/>
                <w:b/>
                <w:sz w:val="20"/>
              </w:rPr>
            </w:pPr>
            <w:r w:rsidRPr="00674FB2">
              <w:rPr>
                <w:rFonts w:ascii="Arial" w:hAnsi="Arial" w:cs="Arial"/>
                <w:b/>
                <w:sz w:val="20"/>
              </w:rPr>
              <w:t>Source</w:t>
            </w:r>
          </w:p>
        </w:tc>
      </w:tr>
      <w:tr w:rsidR="00A3377B" w:rsidRPr="00674FB2" w14:paraId="10D1BBA3" w14:textId="77777777" w:rsidTr="001E0BC6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4FE14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BW2778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CFC1A" w14:textId="195FD7BA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(</w:t>
            </w:r>
            <w:proofErr w:type="spellStart"/>
            <w:proofErr w:type="gramEnd"/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araD-araB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)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 xml:space="preserve">567 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(</w:t>
            </w:r>
            <w:proofErr w:type="spellStart"/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araH-araF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)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570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(::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FRT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)  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araEp-532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FRT</w:t>
            </w:r>
            <w:r w:rsidR="000C1B2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 xml:space="preserve"> 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φP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  <w:vertAlign w:val="subscript"/>
              </w:rPr>
              <w:t>cp18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 xml:space="preserve">araE533 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(</w:t>
            </w:r>
            <w:proofErr w:type="spellStart"/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haD-rhaB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)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 xml:space="preserve">568  hsdR514 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lacZ478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(::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rnB-3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)</w:t>
            </w:r>
          </w:p>
          <w:p w14:paraId="1BC0387B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4381A7" w14:textId="55187719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aGxlYm5pa292PC9BdXRob3I+PFllYXI+MjAwMTwvWWVh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</w:fldData>
              </w:fldChar>
            </w:r>
            <w:r w:rsidR="00D73575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D73575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LaGxlYm5pa292PC9BdXRob3I+PFllYXI+MjAwMTwvWWVh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</w:fldData>
              </w:fldChar>
            </w:r>
            <w:r w:rsidR="00D73575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D73575">
              <w:rPr>
                <w:rFonts w:ascii="Arial" w:hAnsi="Arial" w:cs="Arial"/>
                <w:sz w:val="20"/>
              </w:rPr>
            </w:r>
            <w:r w:rsidR="00D73575">
              <w:rPr>
                <w:rFonts w:ascii="Arial" w:hAnsi="Arial" w:cs="Arial"/>
                <w:sz w:val="20"/>
              </w:rPr>
              <w:fldChar w:fldCharType="end"/>
            </w:r>
            <w:r w:rsidRPr="00674FB2">
              <w:rPr>
                <w:rFonts w:ascii="Arial" w:hAnsi="Arial" w:cs="Arial"/>
                <w:sz w:val="20"/>
              </w:rPr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1" w:tooltip="Khlebnikov, 2001 #81" w:history="1">
              <w:r w:rsidR="00D73575">
                <w:rPr>
                  <w:rFonts w:ascii="Arial" w:hAnsi="Arial" w:cs="Arial"/>
                  <w:noProof/>
                  <w:sz w:val="20"/>
                </w:rPr>
                <w:t>1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351355D9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181921" w14:textId="77777777" w:rsidR="00C57719" w:rsidRPr="00674FB2" w:rsidRDefault="00796AD2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</w:rPr>
              <w:t>JJC1422</w:t>
            </w:r>
          </w:p>
          <w:p w14:paraId="0C88FAAE" w14:textId="77777777" w:rsidR="00796AD2" w:rsidRPr="00674FB2" w:rsidRDefault="00796AD2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05AA11" w14:textId="77777777" w:rsidR="00C57719" w:rsidRPr="00674FB2" w:rsidRDefault="00796AD2" w:rsidP="008E4B07">
            <w:pPr>
              <w:spacing w:before="240" w:line="36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 xml:space="preserve">DM4100 </w:t>
            </w:r>
            <w:r w:rsidR="00A3377B" w:rsidRPr="00674FB2">
              <w:rPr>
                <w:rFonts w:ascii="Arial" w:hAnsi="Arial" w:cs="Arial"/>
                <w:i/>
                <w:sz w:val="20"/>
                <w:szCs w:val="20"/>
              </w:rPr>
              <w:t>priA300</w:t>
            </w:r>
            <w:r w:rsidR="00A3377B" w:rsidRPr="00674F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A3377B" w:rsidRPr="00674FB2">
              <w:rPr>
                <w:rFonts w:ascii="Arial" w:hAnsi="Arial" w:cs="Arial"/>
                <w:i/>
                <w:sz w:val="20"/>
                <w:szCs w:val="20"/>
              </w:rPr>
              <w:t>pflD</w:t>
            </w:r>
            <w:proofErr w:type="spellEnd"/>
            <w:proofErr w:type="gramStart"/>
            <w:r w:rsidR="00414AEA"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="00414AEA" w:rsidRPr="00674FB2">
              <w:rPr>
                <w:rFonts w:ascii="Arial" w:hAnsi="Arial" w:cs="Arial"/>
                <w:sz w:val="20"/>
                <w:szCs w:val="20"/>
              </w:rPr>
              <w:t>mini</w:t>
            </w:r>
            <w:r w:rsidR="00A3377B" w:rsidRPr="00674FB2">
              <w:rPr>
                <w:rFonts w:ascii="Arial" w:hAnsi="Arial" w:cs="Arial"/>
                <w:sz w:val="20"/>
                <w:szCs w:val="20"/>
              </w:rPr>
              <w:t>Tn</w:t>
            </w:r>
            <w:r w:rsidR="00A3377B" w:rsidRPr="00674FB2">
              <w:rPr>
                <w:rFonts w:ascii="Arial" w:hAnsi="Arial" w:cs="Arial"/>
                <w:i/>
                <w:sz w:val="20"/>
                <w:szCs w:val="20"/>
              </w:rPr>
              <w:t>10</w:t>
            </w:r>
            <w:r w:rsidR="00A3377B" w:rsidRPr="00674FB2">
              <w:rPr>
                <w:rFonts w:ascii="Arial" w:hAnsi="Arial" w:cs="Arial"/>
                <w:sz w:val="20"/>
                <w:szCs w:val="20"/>
              </w:rPr>
              <w:t>Kan</w:t>
            </w:r>
            <w:r w:rsidR="00A3377B" w:rsidRPr="00674FB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A4B9B" w14:textId="4B02EC64" w:rsidR="00C57719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Flores&lt;/Author&gt;&lt;Year&gt;2002&lt;/Year&gt;&lt;RecNum&gt;6&lt;/RecNum&gt;&lt;DisplayText&gt;[2]&lt;/DisplayText&gt;&lt;record&gt;&lt;rec-number&gt;6&lt;/rec-number&gt;&lt;foreign-keys&gt;&lt;key app="EN" db-id="saxz5e50jv2za3edz5b5p92z5rxvfafvrsp0"&gt;6&lt;/key&gt;&lt;/foreign-keys&gt;&lt;ref-type name="Journal Article"&gt;17&lt;/ref-type&gt;&lt;contributors&gt;&lt;authors&gt;&lt;author&gt;Flores, M. J.&lt;/author&gt;&lt;author&gt;Ehrlich, S. D.&lt;/author&gt;&lt;author&gt;Michel, B.&lt;/author&gt;&lt;/authors&gt;&lt;/contributors&gt;&lt;auth-address&gt;Laboratoire de Genetique Microbienne, Institut National de la Recherche Agronomique, Jouy en Josas, France.&lt;/auth-address&gt;&lt;titles&gt;&lt;title&gt;Primosome assembly requirement for replication restart in the Escherichia coli holDG10 replication mutant&lt;/title&gt;&lt;secondary-title&gt;Mol Microbiol&lt;/secondary-title&gt;&lt;/titles&gt;&lt;periodical&gt;&lt;full-title&gt;Mol Microbiol&lt;/full-title&gt;&lt;/periodical&gt;&lt;pages&gt;783-92&lt;/pages&gt;&lt;volume&gt;44&lt;/volume&gt;&lt;number&gt;3&lt;/number&gt;&lt;edition&gt;2002/05/08&lt;/edition&gt;&lt;keywords&gt;&lt;keyword&gt;Adenosine Triphosphatases/physiology&lt;/keyword&gt;&lt;keyword&gt;Alleles&lt;/keyword&gt;&lt;keyword&gt;DNA Helicases/physiology&lt;/keyword&gt;&lt;keyword&gt;DNA Replication/genetics/*physiology&lt;/keyword&gt;&lt;keyword&gt;DNA, Bacterial/biosynthesis/*genetics&lt;/keyword&gt;&lt;keyword&gt;DNA-Binding Proteins/*physiology&lt;/keyword&gt;&lt;keyword&gt;Escherichia coli/*genetics/physiology/ultrastructure&lt;/keyword&gt;&lt;keyword&gt;Escherichia coli Proteins/genetics/*physiology&lt;/keyword&gt;&lt;keyword&gt;Genetic Complementation Test&lt;/keyword&gt;&lt;keyword&gt;Models, Genetic&lt;/keyword&gt;&lt;keyword&gt;Recombinant Fusion Proteins/physiology&lt;/keyword&gt;&lt;keyword&gt;Suppression, Genetic&lt;/keyword&gt;&lt;/keywords&gt;&lt;dates&gt;&lt;year&gt;2002&lt;/year&gt;&lt;pub-dates&gt;&lt;date&gt;May&lt;/date&gt;&lt;/pub-dates&gt;&lt;/dates&gt;&lt;isbn&gt;0950-382X (Print)&amp;#xD;0950-382X (Linking)&lt;/isbn&gt;&lt;accession-num&gt;11994158&lt;/accession-num&gt;&lt;urls&gt;&lt;related-urls&gt;&lt;url&gt;http://www.ncbi.nlm.nih.gov/pubmed/11994158&lt;/url&gt;&lt;/related-urls&gt;&lt;/urls&gt;&lt;electronic-resource-num&gt;2913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2" w:tooltip="Flores, 2002 #6" w:history="1">
              <w:r w:rsidR="00D73575">
                <w:rPr>
                  <w:rFonts w:ascii="Arial" w:hAnsi="Arial" w:cs="Arial"/>
                  <w:noProof/>
                  <w:sz w:val="20"/>
                </w:rPr>
                <w:t>2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09853FD2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D125D2" w14:textId="77777777" w:rsidR="00796AD2" w:rsidRPr="00674FB2" w:rsidRDefault="00796AD2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N379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FA4C7C7" w14:textId="77777777" w:rsidR="00796AD2" w:rsidRPr="00674FB2" w:rsidRDefault="00796AD2" w:rsidP="008E4B07">
            <w:pPr>
              <w:spacing w:before="240" w:line="360" w:lineRule="auto"/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 xml:space="preserve">AB1157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</w:p>
          <w:p w14:paraId="3F90D2A4" w14:textId="77777777" w:rsidR="00796AD2" w:rsidRPr="00674FB2" w:rsidRDefault="00796AD2" w:rsidP="008E4B07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EDC402" w14:textId="1305EA48" w:rsidR="00796AD2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Al-Deib&lt;/Author&gt;&lt;Year&gt;1996&lt;/Year&gt;&lt;RecNum&gt;4&lt;/RecNum&gt;&lt;DisplayText&gt;[3]&lt;/DisplayText&gt;&lt;record&gt;&lt;rec-number&gt;4&lt;/rec-number&gt;&lt;foreign-keys&gt;&lt;key app="EN" db-id="saxz5e50jv2za3edz5b5p92z5rxvfafvrsp0"&gt;4&lt;/key&gt;&lt;/foreign-keys&gt;&lt;ref-type name="Journal Article"&gt;17&lt;/ref-type&gt;&lt;contributors&gt;&lt;authors&gt;&lt;author&gt;Al-Deib, A. A.&lt;/author&gt;&lt;author&gt;Mahdi, A. A.&lt;/author&gt;&lt;author&gt;Lloyd, R. G.&lt;/author&gt;&lt;/authors&gt;&lt;/contributors&gt;&lt;auth-address&gt;Department of Genetics, University of Nottingham, Queens Medical Centre, United Kingdom.&lt;/auth-address&gt;&lt;titles&gt;&lt;title&gt;Modulation of recombination and DNA repair by the RecG and PriA helicases of Escherichia coli K-12&lt;/title&gt;&lt;secondary-title&gt;J Bacteriol&lt;/secondary-title&gt;&lt;/titles&gt;&lt;periodical&gt;&lt;full-title&gt;J Bacteriol&lt;/full-title&gt;&lt;/periodical&gt;&lt;pages&gt;6782-9&lt;/pages&gt;&lt;volume&gt;178&lt;/volume&gt;&lt;number&gt;23&lt;/number&gt;&lt;edition&gt;1996/12/01&lt;/edition&gt;&lt;keywords&gt;&lt;keyword&gt;Adenosine Triphosphatases/genetics/*metabolism&lt;/keyword&gt;&lt;keyword&gt;Alleles&lt;/keyword&gt;&lt;keyword&gt;Bacterial Proteins/genetics/*metabolism&lt;/keyword&gt;&lt;keyword&gt;Conjugation, Genetic&lt;/keyword&gt;&lt;keyword&gt;DNA Helicases/genetics/*metabolism&lt;/keyword&gt;&lt;keyword&gt;*DNA Repair&lt;/keyword&gt;&lt;keyword&gt;Escherichia coli/enzymology/*genetics/radiation effects&lt;/keyword&gt;&lt;keyword&gt;*Escherichia coli Proteins&lt;/keyword&gt;&lt;keyword&gt;Genes, Bacterial&lt;/keyword&gt;&lt;keyword&gt;Genes, Suppressor&lt;/keyword&gt;&lt;keyword&gt;Mutation&lt;/keyword&gt;&lt;keyword&gt;Phenotype&lt;/keyword&gt;&lt;keyword&gt;Plasmids&lt;/keyword&gt;&lt;keyword&gt;*Recombination, Genetic&lt;/keyword&gt;&lt;keyword&gt;Suppression, Genetic&lt;/keyword&gt;&lt;keyword&gt;Ultraviolet Rays&lt;/keyword&gt;&lt;/keywords&gt;&lt;dates&gt;&lt;year&gt;1996&lt;/year&gt;&lt;pub-dates&gt;&lt;date&gt;Dec&lt;/date&gt;&lt;/pub-dates&gt;&lt;/dates&gt;&lt;isbn&gt;0021-9193 (Print)&amp;#xD;0021-9193 (Linking)&lt;/isbn&gt;&lt;accession-num&gt;8955297&lt;/accession-num&gt;&lt;urls&gt;&lt;related-urls&gt;&lt;url&gt;http://www.ncbi.nlm.nih.gov/pubmed/8955297&lt;/url&gt;&lt;/related-urls&gt;&lt;/urls&gt;&lt;custom2&gt;178576&lt;/custom2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3" w:tooltip="Al-Deib, 1996 #4" w:history="1">
              <w:r w:rsidR="00D73575">
                <w:rPr>
                  <w:rFonts w:ascii="Arial" w:hAnsi="Arial" w:cs="Arial"/>
                  <w:noProof/>
                  <w:sz w:val="20"/>
                </w:rPr>
                <w:t>3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0545FBA6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0C84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18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2630AC1" w14:textId="77777777" w:rsidR="00C37217" w:rsidRPr="00674FB2" w:rsidRDefault="00C37217" w:rsidP="008E4B07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 xml:space="preserve">BW27784 </w:t>
            </w:r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gramStart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A875E7">
              <w:rPr>
                <w:rFonts w:ascii="Times New Roman" w:hAnsi="Times New Roman" w:cs="Times New Roman"/>
                <w:sz w:val="20"/>
                <w:szCs w:val="20"/>
              </w:rPr>
              <w:t>χχχ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mhpR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A875E7">
              <w:rPr>
                <w:rFonts w:ascii="Times New Roman" w:hAnsi="Times New Roman" w:cs="Times New Roman"/>
                <w:sz w:val="20"/>
                <w:szCs w:val="20"/>
              </w:rPr>
              <w:t>χχχ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proA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ISceI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s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tsx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ISceI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s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74FB2">
              <w:rPr>
                <w:rFonts w:ascii="Arial" w:hAnsi="Arial" w:cs="Arial"/>
                <w:sz w:val="20"/>
                <w:szCs w:val="20"/>
              </w:rPr>
              <w:t>P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D</w:t>
            </w:r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-sbcDC  lacZ:: pal246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cynX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sz w:val="20"/>
                <w:szCs w:val="20"/>
              </w:rPr>
              <w:t>Gm</w:t>
            </w:r>
            <w:r w:rsidRPr="00674FB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I</w:t>
            </w:r>
            <w:r w:rsidRPr="00375EE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q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A875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proofErr w:type="spellEnd"/>
            <w:r w:rsidRPr="00674FB2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-</w:t>
            </w:r>
            <w:r w:rsidRPr="00674FB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CA0700C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73F59" w14:textId="5AADF7D2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168A30A2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D3B944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20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774BC0" w14:textId="65820804" w:rsidR="00C37217" w:rsidRPr="00674FB2" w:rsidRDefault="00C37217" w:rsidP="008E4B07">
            <w:pPr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674FB2">
              <w:rPr>
                <w:rFonts w:ascii="Arial" w:hAnsi="Arial" w:cs="Arial"/>
                <w:sz w:val="20"/>
                <w:szCs w:val="20"/>
              </w:rPr>
              <w:t xml:space="preserve">BW27784 </w:t>
            </w:r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proofErr w:type="gramStart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Pr="00A875E7">
              <w:rPr>
                <w:rFonts w:ascii="Times New Roman" w:hAnsi="Times New Roman" w:cs="Times New Roman"/>
                <w:sz w:val="20"/>
                <w:szCs w:val="20"/>
              </w:rPr>
              <w:t>χχχ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mhpR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A875E7">
              <w:rPr>
                <w:rFonts w:ascii="Times New Roman" w:hAnsi="Times New Roman" w:cs="Times New Roman"/>
                <w:sz w:val="20"/>
                <w:szCs w:val="20"/>
              </w:rPr>
              <w:t>χχχ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proA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ISceI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s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tsx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ISceI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s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74FB2">
              <w:rPr>
                <w:rFonts w:ascii="Arial" w:hAnsi="Arial" w:cs="Arial"/>
                <w:sz w:val="20"/>
                <w:szCs w:val="20"/>
              </w:rPr>
              <w:t>P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AD</w:t>
            </w:r>
            <w:r w:rsidRPr="00674FB2">
              <w:rPr>
                <w:rFonts w:ascii="Arial" w:hAnsi="Arial" w:cs="Arial"/>
                <w:i/>
                <w:sz w:val="20"/>
                <w:szCs w:val="20"/>
              </w:rPr>
              <w:t>-sbcDC  lacZ</w:t>
            </w:r>
            <w:r w:rsidRPr="00674FB2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</w:t>
            </w:r>
            <w:r w:rsidR="002A716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cynX</w:t>
            </w:r>
            <w:proofErr w:type="spellEnd"/>
            <w:r w:rsidRPr="00674FB2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 w:rsidRPr="00674FB2">
              <w:rPr>
                <w:rFonts w:ascii="Arial" w:hAnsi="Arial" w:cs="Arial"/>
                <w:sz w:val="20"/>
                <w:szCs w:val="20"/>
              </w:rPr>
              <w:t>Gm</w:t>
            </w:r>
            <w:r w:rsidRPr="00674FB2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I</w:t>
            </w:r>
            <w:bookmarkStart w:id="0" w:name="_GoBack"/>
            <w:r w:rsidRPr="00375EEC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q</w:t>
            </w:r>
            <w:bookmarkEnd w:id="0"/>
            <w:proofErr w:type="spellEnd"/>
            <w:r w:rsidRPr="00674FB2"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proofErr w:type="spellStart"/>
            <w:r w:rsidRPr="00674FB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A875E7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proofErr w:type="spellEnd"/>
            <w:r w:rsidRPr="00674FB2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</w:rPr>
              <w:t>-</w:t>
            </w:r>
            <w:r w:rsidRPr="00674FB2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04A1B814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1F9B00" w14:textId="1B1C8DA5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73EEE1C7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88454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24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795D51" w14:textId="77777777" w:rsidR="000A7CAD" w:rsidRPr="00674FB2" w:rsidRDefault="00C37217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184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uvAB</w:t>
            </w:r>
          </w:p>
          <w:p w14:paraId="4AFD94E3" w14:textId="77777777" w:rsidR="00C37217" w:rsidRPr="00674FB2" w:rsidRDefault="00C37217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5A599" w14:textId="04020511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6CA16CEA" w14:textId="77777777" w:rsidTr="00C3721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89198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26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D64944" w14:textId="77777777" w:rsidR="000A7CAD" w:rsidRPr="00674FB2" w:rsidRDefault="00C57719" w:rsidP="008E4B07">
            <w:pPr>
              <w:spacing w:before="240" w:line="360" w:lineRule="auto"/>
              <w:rPr>
                <w:rFonts w:ascii="Arial" w:hAnsi="Arial" w:cs="Arial"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243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</w:t>
            </w:r>
            <w:r w:rsidR="00796AD2"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</w:p>
          <w:p w14:paraId="35C56F66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4F70A5" w14:textId="2F26F544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7CF860FF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C3A55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3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B682F5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184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</w:t>
            </w:r>
            <w:r w:rsidR="00796AD2"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</w:p>
          <w:p w14:paraId="42CAADB2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66472" w14:textId="230D0889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61A6063D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E12F1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431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4198E94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201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</w:t>
            </w:r>
            <w:r w:rsidR="00796AD2"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</w:p>
          <w:p w14:paraId="537F943D" w14:textId="77777777" w:rsidR="000A7CAD" w:rsidRPr="00674FB2" w:rsidRDefault="000A7CAD" w:rsidP="008E4B07">
            <w:pPr>
              <w:spacing w:before="240"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6C525" w14:textId="3355BB11" w:rsidR="000A7CAD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A3377B" w:rsidRPr="00674FB2" w14:paraId="0EE6609C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A3E48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lastRenderedPageBreak/>
              <w:t>DL431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442E1D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201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</w:t>
            </w:r>
            <w:r w:rsidR="00796AD2"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 xml:space="preserve">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uvAB</w:t>
            </w:r>
          </w:p>
          <w:p w14:paraId="02AA0633" w14:textId="77777777" w:rsidR="00C57719" w:rsidRPr="00674FB2" w:rsidRDefault="00C57719" w:rsidP="008E4B07">
            <w:pPr>
              <w:spacing w:before="240"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C8926" w14:textId="4C19D83E" w:rsidR="00C57719" w:rsidRPr="00674FB2" w:rsidRDefault="00414AEA" w:rsidP="00D73575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fldChar w:fldCharType="begin"/>
            </w:r>
            <w:r w:rsidR="00D73575">
              <w:rPr>
                <w:rFonts w:ascii="Arial" w:hAnsi="Arial" w:cs="Arial"/>
                <w:sz w:val="20"/>
              </w:rPr>
              <w:instrText xml:space="preserve"> ADDIN EN.CITE &lt;EndNote&gt;&lt;Cite&gt;&lt;Author&gt;Mawer&lt;/Author&gt;&lt;Year&gt;2014&lt;/Year&gt;&lt;RecNum&gt;1&lt;/RecNum&gt;&lt;DisplayText&gt;[4]&lt;/DisplayText&gt;&lt;record&gt;&lt;rec-number&gt;1&lt;/rec-number&gt;&lt;foreign-keys&gt;&lt;key app="EN" db-id="saxz5e50jv2za3edz5b5p92z5rxvfafvrsp0"&gt;1&lt;/key&gt;&lt;/foreign-keys&gt;&lt;ref-type name="Journal Article"&gt;17&lt;/ref-type&gt;&lt;contributors&gt;&lt;authors&gt;&lt;author&gt;Mawer, J. S.&lt;/author&gt;&lt;author&gt;Leach, D. R.&lt;/author&gt;&lt;/authors&gt;&lt;/contributors&gt;&lt;auth-address&gt;Institute of Cell Biology, School of Biological Sciences, University of Edinburgh, Kings Buildings, Edinburgh, United Kingdom.&lt;/auth-address&gt;&lt;titles&gt;&lt;title&gt;Branch migration prevents DNA loss during double-strand break repair&lt;/title&gt;&lt;secondary-title&gt;PLoS Genet&lt;/secondary-title&gt;&lt;/titles&gt;&lt;periodical&gt;&lt;full-title&gt;PLoS Genet&lt;/full-title&gt;&lt;/periodical&gt;&lt;pages&gt;e1004485&lt;/pages&gt;&lt;volume&gt;10&lt;/volume&gt;&lt;number&gt;8&lt;/number&gt;&lt;edition&gt;2014/08/08&lt;/edition&gt;&lt;dates&gt;&lt;year&gt;2014&lt;/year&gt;&lt;pub-dates&gt;&lt;date&gt;Aug&lt;/date&gt;&lt;/pub-dates&gt;&lt;/dates&gt;&lt;isbn&gt;1553-7404 (Electronic)&amp;#xD;1553-7390 (Linking)&lt;/isbn&gt;&lt;accession-num&gt;25102287&lt;/accession-num&gt;&lt;urls&gt;&lt;related-urls&gt;&lt;url&gt;http://www.ncbi.nlm.nih.gov/pubmed/25102287&lt;/url&gt;&lt;/related-urls&gt;&lt;/urls&gt;&lt;custom2&gt;4125073&lt;/custom2&gt;&lt;electronic-resource-num&gt;10.1371/journal.pgen.1004485&amp;#xD;PGENETICS-D-14-00295 [pii]&lt;/electronic-resource-num&gt;&lt;language&gt;eng&lt;/language&gt;&lt;/record&gt;&lt;/Cite&gt;&lt;/EndNote&gt;</w:instrText>
            </w:r>
            <w:r w:rsidRPr="00674FB2">
              <w:rPr>
                <w:rFonts w:ascii="Arial" w:hAnsi="Arial" w:cs="Arial"/>
                <w:sz w:val="20"/>
              </w:rPr>
              <w:fldChar w:fldCharType="separate"/>
            </w:r>
            <w:r w:rsidR="00D73575">
              <w:rPr>
                <w:rFonts w:ascii="Arial" w:hAnsi="Arial" w:cs="Arial"/>
                <w:noProof/>
                <w:sz w:val="20"/>
              </w:rPr>
              <w:t>[</w:t>
            </w:r>
            <w:hyperlink w:anchor="_ENREF_4" w:tooltip="Mawer, 2014 #1" w:history="1">
              <w:r w:rsidR="00D73575">
                <w:rPr>
                  <w:rFonts w:ascii="Arial" w:hAnsi="Arial" w:cs="Arial"/>
                  <w:noProof/>
                  <w:sz w:val="20"/>
                </w:rPr>
                <w:t>4</w:t>
              </w:r>
            </w:hyperlink>
            <w:r w:rsidR="00D73575">
              <w:rPr>
                <w:rFonts w:ascii="Arial" w:hAnsi="Arial" w:cs="Arial"/>
                <w:noProof/>
                <w:sz w:val="20"/>
              </w:rPr>
              <w:t>]</w:t>
            </w:r>
            <w:r w:rsidRPr="00674FB2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6829EA" w:rsidRPr="00674FB2" w14:paraId="19FA055C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4986C8" w14:textId="1CFE744C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L509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9C4AB0F" w14:textId="3AA6D5D8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L4184 </w:t>
            </w:r>
            <w:r w:rsidRPr="00B617B0">
              <w:rPr>
                <w:rFonts w:ascii="Arial" w:hAnsi="Arial" w:cs="Arial"/>
                <w:i/>
              </w:rPr>
              <w:t>ykg</w:t>
            </w:r>
            <w:r w:rsidR="00153C7F">
              <w:rPr>
                <w:rFonts w:ascii="Arial" w:hAnsi="Arial" w:cs="Arial"/>
                <w:i/>
              </w:rPr>
              <w:t>M</w:t>
            </w:r>
            <w:r w:rsidR="00F30E88">
              <w:rPr>
                <w:rFonts w:ascii="Arial" w:hAnsi="Arial" w:cs="Arial"/>
              </w:rPr>
              <w:t>-</w:t>
            </w:r>
            <w:r w:rsidRPr="00B617B0">
              <w:rPr>
                <w:rFonts w:ascii="Arial" w:hAnsi="Arial" w:cs="Arial"/>
                <w:i/>
              </w:rPr>
              <w:t>te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1BAA9F" w14:textId="77777777" w:rsidR="006829EA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his work </w:t>
            </w:r>
          </w:p>
          <w:p w14:paraId="58E3106D" w14:textId="68F5895E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6829EA" w:rsidRPr="00674FB2" w14:paraId="4FA8E24D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D65F4A" w14:textId="6D15DE5B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L509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125573" w14:textId="08EE26EC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L4201 </w:t>
            </w:r>
            <w:r w:rsidRPr="0000120D">
              <w:rPr>
                <w:rFonts w:ascii="Arial" w:hAnsi="Arial" w:cs="Arial"/>
                <w:i/>
              </w:rPr>
              <w:t>ykg</w:t>
            </w:r>
            <w:r w:rsidR="00153C7F">
              <w:rPr>
                <w:rFonts w:ascii="Arial" w:hAnsi="Arial" w:cs="Arial"/>
                <w:i/>
              </w:rPr>
              <w:t>M</w:t>
            </w:r>
            <w:r w:rsidR="00F30E88">
              <w:rPr>
                <w:rFonts w:ascii="Arial" w:hAnsi="Arial" w:cs="Arial"/>
              </w:rPr>
              <w:t>-</w:t>
            </w:r>
            <w:r w:rsidRPr="0000120D">
              <w:rPr>
                <w:rFonts w:ascii="Arial" w:hAnsi="Arial" w:cs="Arial"/>
                <w:i/>
              </w:rPr>
              <w:t>te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D53A7" w14:textId="77777777" w:rsidR="006829EA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his work </w:t>
            </w:r>
          </w:p>
          <w:p w14:paraId="45650620" w14:textId="1CF93803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6829EA" w:rsidRPr="00674FB2" w14:paraId="30EBBB1D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4F712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542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A57426F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184 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priA300</w:t>
            </w:r>
          </w:p>
          <w:p w14:paraId="409C6E72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45E840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6829EA" w:rsidRPr="00674FB2" w14:paraId="0AF121B8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61589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542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2505FA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4201 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priA300</w:t>
            </w:r>
          </w:p>
          <w:p w14:paraId="6E634686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956283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6829EA" w:rsidRPr="00674FB2" w14:paraId="713147DD" w14:textId="77777777" w:rsidTr="00C5771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597F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561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2214C2E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5423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 xml:space="preserve">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uvAB</w:t>
            </w:r>
          </w:p>
          <w:p w14:paraId="427461E5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C5839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6829EA" w:rsidRPr="00674FB2" w14:paraId="5385F0D7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9EDC3B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DL561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B736920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</w:pPr>
            <w:r w:rsidRPr="00674FB2">
              <w:rPr>
                <w:rFonts w:ascii="Arial" w:hAnsi="Arial" w:cs="Arial"/>
                <w:sz w:val="20"/>
              </w:rPr>
              <w:t xml:space="preserve">DL5424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proofErr w:type="gramStart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::</w:t>
            </w:r>
            <w:proofErr w:type="spellStart"/>
            <w:proofErr w:type="gram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  <w:proofErr w:type="spellEnd"/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 xml:space="preserve">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uvAB</w:t>
            </w:r>
          </w:p>
          <w:p w14:paraId="6594B21C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1D2F0" w14:textId="7777777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 w:rsidRPr="00674FB2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6829EA" w:rsidRPr="00674FB2" w14:paraId="54665623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FDC309" w14:textId="130AEB41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L603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C3028C1" w14:textId="1528D371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L5096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r w:rsidR="00F30E88">
              <w:rPr>
                <w:rFonts w:ascii="Arial" w:hAnsi="Arial" w:cs="Arial"/>
                <w:iCs/>
                <w:sz w:val="20"/>
                <w:shd w:val="clear" w:color="auto" w:fill="FFFFFF"/>
              </w:rPr>
              <w:t>-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E5C64" w14:textId="77777777" w:rsidR="006829EA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  <w:p w14:paraId="1E9850F4" w14:textId="67A6D8F7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6829EA" w:rsidRPr="00674FB2" w14:paraId="496DC427" w14:textId="77777777" w:rsidTr="001E0BC6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037113" w14:textId="1B8B27F2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L603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015E97B" w14:textId="38075373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L5097 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Δ</w:t>
            </w:r>
            <w:r w:rsidRPr="00674FB2">
              <w:rPr>
                <w:rFonts w:ascii="Arial" w:hAnsi="Arial" w:cs="Arial"/>
                <w:i/>
                <w:iCs/>
                <w:sz w:val="20"/>
                <w:shd w:val="clear" w:color="auto" w:fill="FFFFFF"/>
              </w:rPr>
              <w:t>recG263</w:t>
            </w:r>
            <w:r w:rsidR="00F30E88">
              <w:rPr>
                <w:rFonts w:ascii="Arial" w:hAnsi="Arial" w:cs="Arial"/>
                <w:iCs/>
                <w:sz w:val="20"/>
                <w:shd w:val="clear" w:color="auto" w:fill="FFFFFF"/>
              </w:rPr>
              <w:t>-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</w:rPr>
              <w:t>Kan</w:t>
            </w:r>
            <w:r w:rsidRPr="00674FB2">
              <w:rPr>
                <w:rFonts w:ascii="Arial" w:hAnsi="Arial" w:cs="Arial"/>
                <w:iCs/>
                <w:sz w:val="20"/>
                <w:shd w:val="clear" w:color="auto" w:fill="FFFFFF"/>
                <w:vertAlign w:val="superscript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AAC5AA" w14:textId="36B27779" w:rsidR="006829EA" w:rsidRPr="00674FB2" w:rsidRDefault="006829EA" w:rsidP="008E4B07">
            <w:pPr>
              <w:spacing w:before="24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his work</w:t>
            </w:r>
          </w:p>
        </w:tc>
      </w:tr>
    </w:tbl>
    <w:p w14:paraId="54755606" w14:textId="77777777" w:rsidR="00545A25" w:rsidRPr="00674FB2" w:rsidRDefault="00545A25">
      <w:pPr>
        <w:rPr>
          <w:rFonts w:ascii="Arial" w:hAnsi="Arial" w:cs="Arial"/>
          <w:b/>
        </w:rPr>
      </w:pPr>
    </w:p>
    <w:p w14:paraId="1885CF1D" w14:textId="442E4429" w:rsidR="00674FB2" w:rsidRPr="0007506D" w:rsidRDefault="0007506D">
      <w:pPr>
        <w:rPr>
          <w:rFonts w:ascii="Arial" w:hAnsi="Arial" w:cs="Arial"/>
        </w:rPr>
      </w:pPr>
      <w:r w:rsidRPr="0007506D">
        <w:rPr>
          <w:rFonts w:ascii="Arial" w:hAnsi="Arial" w:cs="Arial"/>
        </w:rPr>
        <w:t xml:space="preserve">* Endogenous Chi site in </w:t>
      </w:r>
      <w:r w:rsidRPr="0007506D">
        <w:rPr>
          <w:rFonts w:ascii="Arial" w:hAnsi="Arial" w:cs="Arial"/>
          <w:i/>
        </w:rPr>
        <w:t xml:space="preserve">lacZ </w:t>
      </w:r>
      <w:r w:rsidRPr="0007506D">
        <w:rPr>
          <w:rFonts w:ascii="Arial" w:hAnsi="Arial" w:cs="Arial"/>
        </w:rPr>
        <w:t>has been deleted</w:t>
      </w:r>
      <w:r>
        <w:rPr>
          <w:rFonts w:ascii="Arial" w:hAnsi="Arial" w:cs="Arial"/>
        </w:rPr>
        <w:t>.</w:t>
      </w:r>
      <w:r w:rsidR="00674FB2" w:rsidRPr="0007506D">
        <w:rPr>
          <w:rFonts w:ascii="Arial" w:hAnsi="Arial" w:cs="Arial"/>
        </w:rPr>
        <w:br w:type="page"/>
      </w:r>
    </w:p>
    <w:p w14:paraId="4655DE39" w14:textId="61E332C8" w:rsidR="00B617B0" w:rsidRPr="00B617B0" w:rsidRDefault="00A3377B" w:rsidP="00B617B0">
      <w:pPr>
        <w:spacing w:before="240" w:after="0" w:line="480" w:lineRule="auto"/>
        <w:rPr>
          <w:rFonts w:ascii="Arial" w:hAnsi="Arial" w:cs="Arial"/>
          <w:sz w:val="24"/>
          <w:szCs w:val="24"/>
        </w:rPr>
      </w:pPr>
      <w:proofErr w:type="gramStart"/>
      <w:r w:rsidRPr="00B617B0">
        <w:rPr>
          <w:rFonts w:ascii="Arial" w:hAnsi="Arial" w:cs="Arial"/>
          <w:b/>
          <w:sz w:val="24"/>
          <w:szCs w:val="24"/>
        </w:rPr>
        <w:lastRenderedPageBreak/>
        <w:t xml:space="preserve">References </w:t>
      </w:r>
      <w:r w:rsidR="005746DB" w:rsidRPr="00B617B0">
        <w:rPr>
          <w:rFonts w:ascii="Arial" w:hAnsi="Arial" w:cs="Arial"/>
          <w:b/>
          <w:sz w:val="24"/>
          <w:szCs w:val="24"/>
        </w:rPr>
        <w:t>:</w:t>
      </w:r>
      <w:proofErr w:type="gramEnd"/>
    </w:p>
    <w:p w14:paraId="1666BD68" w14:textId="77777777" w:rsidR="00D73575" w:rsidRPr="00D73575" w:rsidRDefault="00B617B0" w:rsidP="00D73575">
      <w:pPr>
        <w:spacing w:before="240" w:after="0" w:line="480" w:lineRule="auto"/>
        <w:ind w:left="720" w:hanging="720"/>
        <w:rPr>
          <w:rFonts w:ascii="Arial" w:hAnsi="Arial" w:cs="Arial"/>
          <w:noProof/>
        </w:rPr>
      </w:pPr>
      <w:r w:rsidRPr="00D73575">
        <w:rPr>
          <w:rFonts w:ascii="Arial" w:hAnsi="Arial" w:cs="Arial"/>
        </w:rPr>
        <w:fldChar w:fldCharType="begin"/>
      </w:r>
      <w:r w:rsidRPr="00D73575">
        <w:rPr>
          <w:rFonts w:ascii="Arial" w:hAnsi="Arial" w:cs="Arial"/>
        </w:rPr>
        <w:instrText xml:space="preserve"> ADDIN EN.REFLIST </w:instrText>
      </w:r>
      <w:r w:rsidRPr="00D73575">
        <w:rPr>
          <w:rFonts w:ascii="Arial" w:hAnsi="Arial" w:cs="Arial"/>
        </w:rPr>
        <w:fldChar w:fldCharType="separate"/>
      </w:r>
      <w:bookmarkStart w:id="1" w:name="_ENREF_1"/>
      <w:r w:rsidR="00D73575" w:rsidRPr="00D73575">
        <w:rPr>
          <w:rFonts w:ascii="Arial" w:hAnsi="Arial" w:cs="Arial"/>
          <w:noProof/>
        </w:rPr>
        <w:t>1. Khlebnikov A, Datsenko KA, Skaug T, Wanner BL, Keasling JD (2001) Homogeneous expression of the P(BAD) promoter in Escherichia coli by constitutive expression of the low-affinity high-capacity AraE transporter. Microbiology 147: 3241-3247.</w:t>
      </w:r>
      <w:bookmarkEnd w:id="1"/>
    </w:p>
    <w:p w14:paraId="76F0670A" w14:textId="77777777" w:rsidR="00D73575" w:rsidRPr="00D73575" w:rsidRDefault="00D73575" w:rsidP="00D73575">
      <w:pPr>
        <w:spacing w:before="240" w:after="0" w:line="480" w:lineRule="auto"/>
        <w:ind w:left="720" w:hanging="720"/>
        <w:rPr>
          <w:rFonts w:ascii="Arial" w:hAnsi="Arial" w:cs="Arial"/>
          <w:noProof/>
        </w:rPr>
      </w:pPr>
      <w:bookmarkStart w:id="2" w:name="_ENREF_2"/>
      <w:r w:rsidRPr="00D73575">
        <w:rPr>
          <w:rFonts w:ascii="Arial" w:hAnsi="Arial" w:cs="Arial"/>
          <w:noProof/>
        </w:rPr>
        <w:t>2. Flores MJ, Ehrlich SD, Michel B (2002) Primosome assembly requirement for replication restart in the Escherichia coli holDG10 replication mutant. Mol Microbiol 44: 783-792.</w:t>
      </w:r>
      <w:bookmarkEnd w:id="2"/>
    </w:p>
    <w:p w14:paraId="69133E23" w14:textId="77777777" w:rsidR="00D73575" w:rsidRPr="00D73575" w:rsidRDefault="00D73575" w:rsidP="00D73575">
      <w:pPr>
        <w:spacing w:before="240" w:after="0" w:line="480" w:lineRule="auto"/>
        <w:ind w:left="720" w:hanging="720"/>
        <w:rPr>
          <w:rFonts w:ascii="Arial" w:hAnsi="Arial" w:cs="Arial"/>
          <w:noProof/>
        </w:rPr>
      </w:pPr>
      <w:bookmarkStart w:id="3" w:name="_ENREF_3"/>
      <w:r w:rsidRPr="00D73575">
        <w:rPr>
          <w:rFonts w:ascii="Arial" w:hAnsi="Arial" w:cs="Arial"/>
          <w:noProof/>
        </w:rPr>
        <w:t>3. Al-Deib AA, Mahdi AA, Lloyd RG (1996) Modulation of recombination and DNA repair by the RecG and PriA helicases of Escherichia coli K-12. J Bacteriol 178: 6782-6789.</w:t>
      </w:r>
      <w:bookmarkEnd w:id="3"/>
    </w:p>
    <w:p w14:paraId="1BACEB24" w14:textId="77777777" w:rsidR="00D73575" w:rsidRPr="00D73575" w:rsidRDefault="00D73575" w:rsidP="00D73575">
      <w:pPr>
        <w:spacing w:before="240" w:line="480" w:lineRule="auto"/>
        <w:ind w:left="720" w:hanging="720"/>
        <w:rPr>
          <w:rFonts w:ascii="Arial" w:hAnsi="Arial" w:cs="Arial"/>
          <w:noProof/>
        </w:rPr>
      </w:pPr>
      <w:bookmarkStart w:id="4" w:name="_ENREF_4"/>
      <w:r w:rsidRPr="00D73575">
        <w:rPr>
          <w:rFonts w:ascii="Arial" w:hAnsi="Arial" w:cs="Arial"/>
          <w:noProof/>
        </w:rPr>
        <w:t>4. Mawer JS, Leach DR (2014) Branch migration prevents DNA loss during double-strand break repair. PLoS Genet 10: e1004485.</w:t>
      </w:r>
      <w:bookmarkEnd w:id="4"/>
    </w:p>
    <w:p w14:paraId="195F8E52" w14:textId="2243BCC1" w:rsidR="00D73575" w:rsidRPr="00D73575" w:rsidRDefault="00D73575" w:rsidP="00D73575">
      <w:pPr>
        <w:spacing w:before="240" w:line="480" w:lineRule="auto"/>
        <w:rPr>
          <w:rFonts w:ascii="Arial" w:hAnsi="Arial" w:cs="Arial"/>
          <w:noProof/>
        </w:rPr>
      </w:pPr>
    </w:p>
    <w:p w14:paraId="72E2F36C" w14:textId="24BD9DE8" w:rsidR="00A3377B" w:rsidRPr="00674FB2" w:rsidRDefault="00B617B0" w:rsidP="00D73575">
      <w:pPr>
        <w:spacing w:before="240" w:after="0" w:line="480" w:lineRule="auto"/>
        <w:rPr>
          <w:rFonts w:ascii="Arial" w:hAnsi="Arial" w:cs="Arial"/>
        </w:rPr>
      </w:pPr>
      <w:r w:rsidRPr="00D73575">
        <w:rPr>
          <w:rFonts w:ascii="Arial" w:hAnsi="Arial" w:cs="Arial"/>
        </w:rPr>
        <w:fldChar w:fldCharType="end"/>
      </w:r>
    </w:p>
    <w:sectPr w:rsidR="00A3377B" w:rsidRPr="00674FB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61322" w14:textId="77777777" w:rsidR="000318D2" w:rsidRDefault="000318D2" w:rsidP="005746DB">
      <w:pPr>
        <w:spacing w:after="0" w:line="240" w:lineRule="auto"/>
      </w:pPr>
      <w:r>
        <w:separator/>
      </w:r>
    </w:p>
  </w:endnote>
  <w:endnote w:type="continuationSeparator" w:id="0">
    <w:p w14:paraId="35ED6C50" w14:textId="77777777" w:rsidR="000318D2" w:rsidRDefault="000318D2" w:rsidP="00574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Tahoma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69EC1A" w14:textId="77777777" w:rsidR="000318D2" w:rsidRDefault="000318D2" w:rsidP="001E49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05CEF" w14:textId="77777777" w:rsidR="000318D2" w:rsidRDefault="000318D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089D4" w14:textId="77777777" w:rsidR="000318D2" w:rsidRDefault="000318D2" w:rsidP="001E49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5E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F76E873" w14:textId="77777777" w:rsidR="000318D2" w:rsidRDefault="000318D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2399D" w14:textId="77777777" w:rsidR="000318D2" w:rsidRDefault="000318D2" w:rsidP="005746DB">
      <w:pPr>
        <w:spacing w:after="0" w:line="240" w:lineRule="auto"/>
      </w:pPr>
      <w:r>
        <w:separator/>
      </w:r>
    </w:p>
  </w:footnote>
  <w:footnote w:type="continuationSeparator" w:id="0">
    <w:p w14:paraId="225BD35E" w14:textId="77777777" w:rsidR="000318D2" w:rsidRDefault="000318D2" w:rsidP="00574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A881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ZEROGLU Benura">
    <w15:presenceInfo w15:providerId="AD" w15:userId="S-1-5-21-861567501-1417001333-682003330-3758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14BC5"/>
    <w:rsid w:val="000318D2"/>
    <w:rsid w:val="00060231"/>
    <w:rsid w:val="0007506D"/>
    <w:rsid w:val="000A7CAD"/>
    <w:rsid w:val="000C1B22"/>
    <w:rsid w:val="000D3772"/>
    <w:rsid w:val="00153C7F"/>
    <w:rsid w:val="001700D2"/>
    <w:rsid w:val="00170720"/>
    <w:rsid w:val="001A291B"/>
    <w:rsid w:val="001C111C"/>
    <w:rsid w:val="001E0BC6"/>
    <w:rsid w:val="001E4976"/>
    <w:rsid w:val="00224019"/>
    <w:rsid w:val="002478CC"/>
    <w:rsid w:val="00250499"/>
    <w:rsid w:val="00257609"/>
    <w:rsid w:val="002729F8"/>
    <w:rsid w:val="00296248"/>
    <w:rsid w:val="002A7168"/>
    <w:rsid w:val="002B4449"/>
    <w:rsid w:val="002D3C42"/>
    <w:rsid w:val="003434DB"/>
    <w:rsid w:val="00375EEC"/>
    <w:rsid w:val="003C1B1C"/>
    <w:rsid w:val="003E39F1"/>
    <w:rsid w:val="00414AEA"/>
    <w:rsid w:val="004617D8"/>
    <w:rsid w:val="004D31DB"/>
    <w:rsid w:val="004E1336"/>
    <w:rsid w:val="00545A25"/>
    <w:rsid w:val="005746DB"/>
    <w:rsid w:val="005B4327"/>
    <w:rsid w:val="005C7745"/>
    <w:rsid w:val="005D2559"/>
    <w:rsid w:val="00674FB2"/>
    <w:rsid w:val="00680A37"/>
    <w:rsid w:val="006829EA"/>
    <w:rsid w:val="006979AF"/>
    <w:rsid w:val="006E05BE"/>
    <w:rsid w:val="00714311"/>
    <w:rsid w:val="00796AD2"/>
    <w:rsid w:val="007E5999"/>
    <w:rsid w:val="0084173F"/>
    <w:rsid w:val="008C1D09"/>
    <w:rsid w:val="008D0B9B"/>
    <w:rsid w:val="008E4B07"/>
    <w:rsid w:val="00937FA6"/>
    <w:rsid w:val="00940FC9"/>
    <w:rsid w:val="0095284C"/>
    <w:rsid w:val="00983C00"/>
    <w:rsid w:val="00994DA5"/>
    <w:rsid w:val="009C4EEC"/>
    <w:rsid w:val="009F63FF"/>
    <w:rsid w:val="00A3377B"/>
    <w:rsid w:val="00A41294"/>
    <w:rsid w:val="00A51FFF"/>
    <w:rsid w:val="00A53B3E"/>
    <w:rsid w:val="00A679BE"/>
    <w:rsid w:val="00A875E7"/>
    <w:rsid w:val="00AA33FB"/>
    <w:rsid w:val="00AE3F9A"/>
    <w:rsid w:val="00B17B9F"/>
    <w:rsid w:val="00B27F17"/>
    <w:rsid w:val="00B31D8D"/>
    <w:rsid w:val="00B44215"/>
    <w:rsid w:val="00B617B0"/>
    <w:rsid w:val="00B80E37"/>
    <w:rsid w:val="00B9117F"/>
    <w:rsid w:val="00BB3F81"/>
    <w:rsid w:val="00BE7AAB"/>
    <w:rsid w:val="00C31C44"/>
    <w:rsid w:val="00C37217"/>
    <w:rsid w:val="00C57719"/>
    <w:rsid w:val="00C74472"/>
    <w:rsid w:val="00C75FC2"/>
    <w:rsid w:val="00C92F4D"/>
    <w:rsid w:val="00CA24D2"/>
    <w:rsid w:val="00CB4598"/>
    <w:rsid w:val="00CF178A"/>
    <w:rsid w:val="00D32DE2"/>
    <w:rsid w:val="00D41618"/>
    <w:rsid w:val="00D54336"/>
    <w:rsid w:val="00D56A97"/>
    <w:rsid w:val="00D65746"/>
    <w:rsid w:val="00D66A23"/>
    <w:rsid w:val="00D73575"/>
    <w:rsid w:val="00DD36A7"/>
    <w:rsid w:val="00E14BC5"/>
    <w:rsid w:val="00E71EE1"/>
    <w:rsid w:val="00E73A36"/>
    <w:rsid w:val="00E92769"/>
    <w:rsid w:val="00EC4955"/>
    <w:rsid w:val="00F30E88"/>
    <w:rsid w:val="00F56B65"/>
    <w:rsid w:val="00FA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CB76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CF178A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CF17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96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45A2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4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A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A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79B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B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9B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9BE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4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DB"/>
  </w:style>
  <w:style w:type="character" w:styleId="PageNumber">
    <w:name w:val="page number"/>
    <w:basedOn w:val="DefaultParagraphFont"/>
    <w:uiPriority w:val="99"/>
    <w:semiHidden/>
    <w:unhideWhenUsed/>
    <w:rsid w:val="005746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Double spacing"/>
    <w:uiPriority w:val="1"/>
    <w:qFormat/>
    <w:rsid w:val="00CF178A"/>
    <w:pPr>
      <w:spacing w:after="0" w:line="48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CF17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96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45A2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4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A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A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79B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B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9B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9BE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46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6DB"/>
  </w:style>
  <w:style w:type="character" w:styleId="PageNumber">
    <w:name w:val="page number"/>
    <w:basedOn w:val="DefaultParagraphFont"/>
    <w:uiPriority w:val="99"/>
    <w:semiHidden/>
    <w:unhideWhenUsed/>
    <w:rsid w:val="00574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60C82-8D16-214E-8F82-E8420D9F4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271</Words>
  <Characters>12948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EROGLU Benura</dc:creator>
  <cp:lastModifiedBy>David Leach</cp:lastModifiedBy>
  <cp:revision>6</cp:revision>
  <dcterms:created xsi:type="dcterms:W3CDTF">2015-10-24T16:41:00Z</dcterms:created>
  <dcterms:modified xsi:type="dcterms:W3CDTF">2015-12-15T14:29:00Z</dcterms:modified>
</cp:coreProperties>
</file>